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19D5E" w14:textId="77777777" w:rsidR="00A12267" w:rsidRDefault="00A12267" w:rsidP="00A12267">
      <w:pPr>
        <w:rPr>
          <w:b/>
          <w:lang w:val="en-US"/>
        </w:rPr>
      </w:pPr>
      <w:r w:rsidRPr="00A12267">
        <w:rPr>
          <w:b/>
          <w:lang w:val="en-US"/>
        </w:rPr>
        <w:t>This is a Multimedia Appendix to a full manuscript published in the J</w:t>
      </w:r>
      <w:r>
        <w:rPr>
          <w:b/>
          <w:lang w:val="en-US"/>
        </w:rPr>
        <w:t xml:space="preserve">MIR </w:t>
      </w:r>
      <w:r w:rsidRPr="00A12267">
        <w:rPr>
          <w:b/>
          <w:lang w:val="en-US"/>
        </w:rPr>
        <w:t xml:space="preserve">Mental Health. For full copyright and citation information see </w:t>
      </w:r>
      <w:hyperlink r:id="rId10" w:history="1">
        <w:r w:rsidRPr="00153154">
          <w:rPr>
            <w:rStyle w:val="Hipercze"/>
            <w:b/>
            <w:lang w:val="en-US"/>
          </w:rPr>
          <w:t>http://dx.doi.org/10.2196/36056</w:t>
        </w:r>
      </w:hyperlink>
    </w:p>
    <w:p w14:paraId="0E9B7E56" w14:textId="77777777" w:rsidR="00A12267" w:rsidRDefault="00A1226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5FAA59AA" w14:textId="4B7823E8" w:rsidR="000F1AAB" w:rsidRDefault="00E47C0B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List of i</w:t>
      </w:r>
      <w:r w:rsidR="00171AFE" w:rsidRPr="002B47EC">
        <w:rPr>
          <w:rFonts w:ascii="Times New Roman" w:eastAsia="Times New Roman" w:hAnsi="Times New Roman" w:cs="Times New Roman"/>
          <w:b/>
          <w:lang w:val="en-US"/>
        </w:rPr>
        <w:t>ncluded studi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060"/>
      </w:tblGrid>
      <w:tr w:rsidR="00E8255C" w:rsidRPr="009807E4" w14:paraId="36BABCC2" w14:textId="77777777" w:rsidTr="00CE499A">
        <w:tc>
          <w:tcPr>
            <w:tcW w:w="10060" w:type="dxa"/>
          </w:tcPr>
          <w:p w14:paraId="5DFD561F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Andalibi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, N., Ozturk, P., Forte, A., &amp; Assoc Comp, M. (2017). Sensitive Self-disclosures, Responses, and Social Support on Instagram: The Case of #Depression.</w:t>
            </w:r>
          </w:p>
          <w:p w14:paraId="5ADDCAD0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>Barney, L. J., Griffiths, K. M., &amp; Banfield, M. A. (2011). Explicit and implicit information needs of people with depression: A qualitative investigation of problems reported on an online depression support forum. BMC psychiatry, 11. doi:10.1186/1471-244X-11-88</w:t>
            </w:r>
          </w:p>
          <w:p w14:paraId="09BA6874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Beck, S. J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Paskewitz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E. A., Anderson, W. A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Bourdeaux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, R., &amp; Currie-Mueller, J. (2017). The Task and Relational Dimensions of Online Social Support. Health communication, 32(3), 347-355. doi:10.1080/10410236.2016.1138383</w:t>
            </w:r>
          </w:p>
          <w:p w14:paraId="4F45EA47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Bronstein, J. (2014). Is this OCD?: Exploring conditions of information poverty in online support groups dealing with obsessive compulsive disorder. Information Research-an International Electronic Journal, 19(4). </w:t>
            </w:r>
          </w:p>
          <w:p w14:paraId="48399237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Brown, S.-E., &amp; Altice, F. L. (2014). Self-management of buprenorphine/naloxone among online discussion board users. Substance use &amp; misuse, 49(8), 1017-1024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3109/10826084.2014.888449</w:t>
            </w:r>
          </w:p>
          <w:p w14:paraId="63AB1B73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Chen, A. T., Slattery, K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Tomasino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K. N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Rubanovich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C. K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Bardsley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, L. R., &amp; Mohr, D. C. (2020). Challenges and benefits of an internet-based intervention with a peer support component for older adults with depression: Qualitative analysis of textual data. Journal of medical internet research, 22(6). doi:10.2196/17586</w:t>
            </w:r>
          </w:p>
          <w:p w14:paraId="3648F1F4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Cunningham, J. A., van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Mierlo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T., &amp; Fournier, R. (2008). An online support group for problem drinkers: AlcoholHelpCenter.net. Patient education and counseling, 70(2), 193-198. </w:t>
            </w:r>
          </w:p>
          <w:p w14:paraId="2776FC0D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Doran, J., &amp; Lewis, C. A. (2011). Posting incognito... males with eating problems: Online emotional expression and support. Journal of Cyber Therapy and Rehabilitation, 4(3), 341-350. </w:t>
            </w:r>
          </w:p>
          <w:p w14:paraId="1AB05378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Edward, K.-L., &amp; Robins, A. (2012). Dual diagnosis, as described by those who experience the disorder: using the Internet as a source of data. International journal of mental health nursing, 21(6), 550-559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111/j.1447-0349.2012.00833.x</w:t>
            </w:r>
          </w:p>
          <w:p w14:paraId="797EE6C6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Eghdam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A., </w:t>
            </w: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Hamidi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U., </w:t>
            </w: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t>Bartfai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A., &amp; Koch, S. (2018). </w:t>
            </w: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Facebook as communication support for persons with potential mild acquired cognitive impairment: A content and social network analysis study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Plo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 one, 13(1), e0191878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371/journal.pone.0191878</w:t>
            </w:r>
          </w:p>
          <w:p w14:paraId="14684560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Evans, M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nelle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L., &amp; Hume-Loveland, L. (2012). Social support and online postpartum depression discussion groups: a content analysis. Patient education and counseling, 87(3), 405-410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016/j.pec.2011.09.011</w:t>
            </w:r>
          </w:p>
          <w:p w14:paraId="7F3A28B2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Gajaria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A., Yeung, E., Goodale, T., &amp;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Charach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A. (2011). Beliefs about attention-deficit/hyperactivity disorder and response to stereotypes: youth postings in Facebook groups. The Journal of adolescent health : official publication of the Society for Adolescent Medicine, 49(1), 15-20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016/j.jadohealth.2010.09.004</w:t>
            </w:r>
          </w:p>
          <w:p w14:paraId="75383709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Gavin, J., Rodham, K., &amp;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Poyer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H. (2008). The presentation of "pro-anorexia" in online group interactions. Qualitative health research, 18(3), 325-333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177/1049732307311640</w:t>
            </w:r>
          </w:p>
          <w:p w14:paraId="08A45693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Giles, D. C., &amp; Newbold, J. (2011). Self- and other-diagnosis in user-led mental health online communities. Qualitative health research, 21(3), 419-428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177/1049732310381388</w:t>
            </w:r>
          </w:p>
          <w:p w14:paraId="2399F416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Greiner, C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Chatton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A., &amp;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Khazaal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, Y. (2017). Online self-help forums on cannabis: A content assessment. Patient education and counseling, 100(10), 1943-1950. doi:10.1016/j.pec.2017.06.001</w:t>
            </w:r>
          </w:p>
          <w:p w14:paraId="6435A9AF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>Horgan, A., McCarthy, G., &amp; Sweeney, J. (2013). An Evaluation of an Online Peer Support Forum for University Students With Depressive Symptoms. Archives of psychiatric nursing, 27(2), 84-89. doi:10.1016/j.apnu.2012.12.005</w:t>
            </w:r>
          </w:p>
          <w:p w14:paraId="79BB9987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Juarascio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A. S., Shoaib, A., &amp; Timko, C. A. (2010). Pro-eating disorder communities on social networking sites: a content analysis. Eating disorders, 18(5), 393-407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080/10640266.2010.511918</w:t>
            </w:r>
          </w:p>
          <w:p w14:paraId="2CFDD305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Kantrowitz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-Gordon, I. (2013). Internet confessions of postpartum depression. Issues in mental health nursing, 34(12), 874-882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3109/01612840.2013.806618</w:t>
            </w:r>
          </w:p>
          <w:p w14:paraId="20952DC7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Kendal, S., Kirk, S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Elvey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R., Catchpole, R., &amp;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Pryjmachuk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S. (2017). How a moderated online discussion forum facilitates support for young people with eating disorders. Health expectations : an international journal of public participation in health care and health policy, 20(1), 98-111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111/hex.12439</w:t>
            </w:r>
          </w:p>
          <w:p w14:paraId="1609DF4C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553AD">
              <w:rPr>
                <w:rFonts w:ascii="Times New Roman" w:eastAsia="Times New Roman" w:hAnsi="Times New Roman" w:cs="Times New Roman"/>
                <w:lang w:val="pl-PL"/>
              </w:rPr>
              <w:lastRenderedPageBreak/>
              <w:t>Keski-Rahkonen</w:t>
            </w:r>
            <w:proofErr w:type="spellEnd"/>
            <w:r w:rsidRPr="00F553AD">
              <w:rPr>
                <w:rFonts w:ascii="Times New Roman" w:eastAsia="Times New Roman" w:hAnsi="Times New Roman" w:cs="Times New Roman"/>
                <w:lang w:val="pl-PL"/>
              </w:rPr>
              <w:t xml:space="preserve">, A., &amp; Tozzi, F. (2005). </w:t>
            </w: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The process of recovery in eating disorder sufferers' own words: an Internet-based study. The International journal of eating disorders, 37 Suppl, S80-89. </w:t>
            </w:r>
          </w:p>
          <w:p w14:paraId="13C81C56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Lavi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, A., &amp; Winter, R. (2020). #Online harms or benefits? An ethnographic analysis of the positives and negatives of peer-support around self-harm on social media. Journal of Child Psychology and Psychiatry, 61(8), 842-854. doi:10.1111/jcpp.13245</w:t>
            </w:r>
          </w:p>
          <w:p w14:paraId="7EF3CBC8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Lerman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, B. I., Lewis, S. P., Lumley, M., Grogan, G. J., Hudson, C. C., &amp; Johnson, E. (2017). Teen Depression Groups on Facebook: A Content Analysis. Journal of Adolescent Research, 32(6), 719-741. doi:10.1177/0743558416673717</w:t>
            </w:r>
          </w:p>
          <w:p w14:paraId="69DDAEDD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>Liu, Y., Kornfield, R., Shaw, B. R., Shah, D. V., McTavish, F., &amp; Gustafson, D. H. (2017). When support is needed: Social support solicitation and provision in an online alcohol use disorder forum. Digital health, 3. doi:10.1177/2055207617704274</w:t>
            </w:r>
          </w:p>
          <w:p w14:paraId="788A542F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Lord, V. M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Reiboldt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W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Gonitzke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D., Parker, E., &amp; Peterson, C. (2018). Experiences of recovery in binge-eating disorder: a qualitative approach using online message boards. Eating and weight disorders : EWD, 23(1), 95-105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007/s40519-016-0335-z</w:t>
            </w:r>
          </w:p>
          <w:p w14:paraId="6DCC9199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Moore, D., Ayers, S., &amp;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rey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, N. (2016). A Thematic Analysis of Stigma and Disclosure for Perinatal Depression on an Online Forum. JMIR mental health, 3(2). doi:10.2196/mental.5611</w:t>
            </w:r>
          </w:p>
          <w:p w14:paraId="5BFA849B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Mudry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T. E., &amp; Strong, T. (2013). Doing recovery online. Qualitative health research, 23(3), 313-325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177/1049732312468296</w:t>
            </w:r>
          </w:p>
          <w:p w14:paraId="34BE090C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Naslund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J. A., Grande, S. W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Aschbrenner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K. A., &amp; Elwyn, G. (2014). Naturally occurring peer support through social media: the experiences of individuals with severe mental illness using YouTube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Plo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 one, 9(10), e110171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371/journal.pone.0110171</w:t>
            </w:r>
          </w:p>
          <w:p w14:paraId="796DE9EC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>Park, A., Conway, M., &amp; Chen, A. T. (2018). Examining thematic similarity, difference, and membership in three online mental health communities from reddit: A text mining and visualization approach. Computers in Human Behavior, 78, 98-112. doi:10.1016/j.chb.2017.09.001</w:t>
            </w:r>
          </w:p>
          <w:p w14:paraId="08B3F767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>Prescott, J., Rathbone, A. L., &amp; Brown, G. (2020). Online peer to peer support: Qualitative analysis of UK and US open mental health Facebook groups. Digital health, 6. doi:10.1177/2055207620979209</w:t>
            </w:r>
          </w:p>
          <w:p w14:paraId="7B26D6D9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Salzmann-Erikson, M., &amp;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Hicdurmaz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D. (2017). Use of Social Media Among Individuals Who Suffer From Post-Traumatic Stress: A Qualitative Analysis of Narratives. Qualitative health research, 27(2), 285-294. </w:t>
            </w:r>
          </w:p>
          <w:p w14:paraId="1C0D3806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Sharkey, S., Smithson, J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Hewi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E., Jones, R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Emmen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T., Ford, T., &amp; Owens, C. (2012). Supportive interchanges and face-work as 'protective talk' in an online self-harm support forum. Communication &amp; medicine, 9(1), 71-82. </w:t>
            </w:r>
          </w:p>
          <w:p w14:paraId="422AF4F4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Smithson, J., Sharkey, S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Hewi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E., Jones, R. B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Emmen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T., Ford, T., &amp; Owens, C. (2011). Membership and boundary maintenance on an online self-harm forum. Qualitative health research, 21(11), 1567-1575. </w:t>
            </w:r>
          </w:p>
          <w:p w14:paraId="05040604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Soussan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C., &amp;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Kjellgren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A. (2014). Harm reduction and knowledge exchange-a qualitative analysis of drug-related Internet discussion forums. Harm reduction journal, 11, 25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186/1477-7517-11-25</w:t>
            </w:r>
          </w:p>
          <w:p w14:paraId="066784F9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Sowle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S. J., McLeary, M.,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Optican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, A., Cahn, E., Krauss, M. J., Fitzsimmons-Craft, E. E., . . . Cavazos-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Rehg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P. A. (2018). A content analysis of an online pro-eating disorder community on Reddit. Body image, 24, 137-144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016/j.bodyim.2018.01.001</w:t>
            </w:r>
          </w:p>
          <w:p w14:paraId="4C64FCCD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Struik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, L. L., &amp; Baskerville, N. B. (2014). The role of Facebook in Crush the Crave, a mobile- and social media-based smoking cessation intervention: qualitative framework analysis of posts. Journal of medical internet research, 16(7), e170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2196/jmir.3189</w:t>
            </w:r>
          </w:p>
          <w:p w14:paraId="59433517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Walstrom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, M. K. (2000). 'You know, who's the thinnest?': Combating surveillance and creating safety in coping with eating disorders online. Cyberpsychology and Behavior, 3(5), 761-783. doi:10.1089/10949310050191755</w:t>
            </w:r>
          </w:p>
          <w:p w14:paraId="02588D6C" w14:textId="77777777" w:rsidR="00E8255C" w:rsidRPr="0048682C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>Worley, J., &amp; Krishnan, D. (2020). Fighting the Battle of Recovery Together: A Content Analysis of Anonymous Posts in an Online Substance Use Forum. Issues in mental health nursing, 41(2), 102-112. doi:10.1080/01612840.2019.1646364</w:t>
            </w:r>
          </w:p>
          <w:p w14:paraId="1A362873" w14:textId="1AC7E9AA" w:rsidR="00E8255C" w:rsidRPr="004D1A70" w:rsidRDefault="00E8255C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048682C">
              <w:rPr>
                <w:rFonts w:ascii="Times New Roman" w:eastAsia="Times New Roman" w:hAnsi="Times New Roman" w:cs="Times New Roman"/>
                <w:lang w:val="en-US"/>
              </w:rPr>
              <w:t xml:space="preserve">Yip, J. W. C. (2019). Evaluating the Communication of Online Social Support: A Mixed-Methods Analysis of Structure and Content. Health communication, 1-9. </w:t>
            </w:r>
            <w:proofErr w:type="spellStart"/>
            <w:r w:rsidRPr="0048682C">
              <w:rPr>
                <w:rFonts w:ascii="Times New Roman" w:eastAsia="Times New Roman" w:hAnsi="Times New Roman" w:cs="Times New Roman"/>
                <w:lang w:val="en-US"/>
              </w:rPr>
              <w:t>doi:https</w:t>
            </w:r>
            <w:proofErr w:type="spellEnd"/>
            <w:r w:rsidRPr="0048682C">
              <w:rPr>
                <w:rFonts w:ascii="Times New Roman" w:eastAsia="Times New Roman" w:hAnsi="Times New Roman" w:cs="Times New Roman"/>
                <w:lang w:val="en-US"/>
              </w:rPr>
              <w:t>://dx.doi.org/10.1080/10410236.2019.1623643</w:t>
            </w:r>
          </w:p>
          <w:p w14:paraId="025BDFE0" w14:textId="3C04D341" w:rsidR="009807E4" w:rsidRDefault="009807E4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D1A70">
              <w:rPr>
                <w:rFonts w:ascii="Times New Roman" w:eastAsia="Times New Roman" w:hAnsi="Times New Roman" w:cs="Times New Roman"/>
                <w:lang w:val="en-US"/>
              </w:rPr>
              <w:t>Elran</w:t>
            </w:r>
            <w:proofErr w:type="spellEnd"/>
            <w:r w:rsidRPr="004D1A70">
              <w:rPr>
                <w:rFonts w:ascii="Times New Roman" w:eastAsia="Times New Roman" w:hAnsi="Times New Roman" w:cs="Times New Roman"/>
                <w:lang w:val="en-US"/>
              </w:rPr>
              <w:t xml:space="preserve">-Barak, R. (2021). Analyses of posts written in online eating disorder and depression/anxiety moderated communities: Emotional and informational communication before and during the COVID-19 outbreak. </w:t>
            </w:r>
            <w:r w:rsidRPr="009807E4">
              <w:rPr>
                <w:rFonts w:ascii="Times New Roman" w:eastAsia="Times New Roman" w:hAnsi="Times New Roman" w:cs="Times New Roman"/>
              </w:rPr>
              <w:t xml:space="preserve">Internet </w:t>
            </w:r>
            <w:proofErr w:type="spellStart"/>
            <w:r w:rsidRPr="009807E4">
              <w:rPr>
                <w:rFonts w:ascii="Times New Roman" w:eastAsia="Times New Roman" w:hAnsi="Times New Roman" w:cs="Times New Roman"/>
              </w:rPr>
              <w:t>Interventions</w:t>
            </w:r>
            <w:proofErr w:type="spellEnd"/>
            <w:r w:rsidRPr="009807E4">
              <w:rPr>
                <w:rFonts w:ascii="Times New Roman" w:eastAsia="Times New Roman" w:hAnsi="Times New Roman" w:cs="Times New Roman"/>
              </w:rPr>
              <w:t>, 26, 100438.</w:t>
            </w:r>
          </w:p>
          <w:p w14:paraId="20292774" w14:textId="46BEB011" w:rsidR="009807E4" w:rsidRDefault="009807E4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04D1A70">
              <w:rPr>
                <w:rFonts w:ascii="Times New Roman" w:eastAsia="Times New Roman" w:hAnsi="Times New Roman" w:cs="Times New Roman"/>
                <w:lang w:val="en-US"/>
              </w:rPr>
              <w:t xml:space="preserve">Flickinger, T. E., </w:t>
            </w:r>
            <w:proofErr w:type="spellStart"/>
            <w:r w:rsidRPr="004D1A70">
              <w:rPr>
                <w:rFonts w:ascii="Times New Roman" w:eastAsia="Times New Roman" w:hAnsi="Times New Roman" w:cs="Times New Roman"/>
                <w:lang w:val="en-US"/>
              </w:rPr>
              <w:t>Waselewski</w:t>
            </w:r>
            <w:proofErr w:type="spellEnd"/>
            <w:r w:rsidRPr="004D1A70">
              <w:rPr>
                <w:rFonts w:ascii="Times New Roman" w:eastAsia="Times New Roman" w:hAnsi="Times New Roman" w:cs="Times New Roman"/>
                <w:lang w:val="en-US"/>
              </w:rPr>
              <w:t xml:space="preserve">, M., </w:t>
            </w:r>
            <w:proofErr w:type="spellStart"/>
            <w:r w:rsidRPr="004D1A70">
              <w:rPr>
                <w:rFonts w:ascii="Times New Roman" w:eastAsia="Times New Roman" w:hAnsi="Times New Roman" w:cs="Times New Roman"/>
                <w:lang w:val="en-US"/>
              </w:rPr>
              <w:t>Tabackman</w:t>
            </w:r>
            <w:proofErr w:type="spellEnd"/>
            <w:r w:rsidRPr="004D1A70">
              <w:rPr>
                <w:rFonts w:ascii="Times New Roman" w:eastAsia="Times New Roman" w:hAnsi="Times New Roman" w:cs="Times New Roman"/>
                <w:lang w:val="en-US"/>
              </w:rPr>
              <w:t xml:space="preserve">, A., Huynh, J., Hodges, J., Otero, K.,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…</w:t>
            </w:r>
            <w:r w:rsidRPr="004D1A70">
              <w:rPr>
                <w:rFonts w:ascii="Times New Roman" w:eastAsia="Times New Roman" w:hAnsi="Times New Roman" w:cs="Times New Roman"/>
                <w:lang w:val="en-US"/>
              </w:rPr>
              <w:t xml:space="preserve"> &amp; Dillingham, R. (2022). Communication between patients, peers, and care providers through a mobile health </w:t>
            </w:r>
            <w:r w:rsidRPr="004D1A70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intervention supporting medication-assisted treatment for opioid use disorder. </w:t>
            </w:r>
            <w:proofErr w:type="spellStart"/>
            <w:r w:rsidRPr="009807E4">
              <w:rPr>
                <w:rFonts w:ascii="Times New Roman" w:eastAsia="Times New Roman" w:hAnsi="Times New Roman" w:cs="Times New Roman"/>
              </w:rPr>
              <w:t>Patient</w:t>
            </w:r>
            <w:proofErr w:type="spellEnd"/>
            <w:r w:rsidRPr="009807E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807E4">
              <w:rPr>
                <w:rFonts w:ascii="Times New Roman" w:eastAsia="Times New Roman" w:hAnsi="Times New Roman" w:cs="Times New Roman"/>
              </w:rPr>
              <w:t>Education</w:t>
            </w:r>
            <w:proofErr w:type="spellEnd"/>
            <w:r w:rsidRPr="009807E4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9807E4">
              <w:rPr>
                <w:rFonts w:ascii="Times New Roman" w:eastAsia="Times New Roman" w:hAnsi="Times New Roman" w:cs="Times New Roman"/>
              </w:rPr>
              <w:t>Counseling</w:t>
            </w:r>
            <w:proofErr w:type="spellEnd"/>
            <w:r w:rsidRPr="009807E4">
              <w:rPr>
                <w:rFonts w:ascii="Times New Roman" w:eastAsia="Times New Roman" w:hAnsi="Times New Roman" w:cs="Times New Roman"/>
              </w:rPr>
              <w:t>.</w:t>
            </w:r>
          </w:p>
          <w:p w14:paraId="564E2A5F" w14:textId="7C4F5492" w:rsidR="009807E4" w:rsidRDefault="009807E4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D1A70">
              <w:rPr>
                <w:rFonts w:ascii="Times New Roman" w:eastAsia="Times New Roman" w:hAnsi="Times New Roman" w:cs="Times New Roman"/>
                <w:lang w:val="en-US"/>
              </w:rPr>
              <w:t xml:space="preserve">Goh, A. Q. Y., Lo, N. Y. W., Davis, C., &amp; Chew, E. C. S. (2022). # </w:t>
            </w:r>
            <w:proofErr w:type="spellStart"/>
            <w:r w:rsidRPr="004D1A70">
              <w:rPr>
                <w:rFonts w:ascii="Times New Roman" w:eastAsia="Times New Roman" w:hAnsi="Times New Roman" w:cs="Times New Roman"/>
                <w:lang w:val="en-US"/>
              </w:rPr>
              <w:t>EatingDisorderRecovery</w:t>
            </w:r>
            <w:proofErr w:type="spellEnd"/>
            <w:r w:rsidRPr="004D1A70">
              <w:rPr>
                <w:rFonts w:ascii="Times New Roman" w:eastAsia="Times New Roman" w:hAnsi="Times New Roman" w:cs="Times New Roman"/>
                <w:lang w:val="en-US"/>
              </w:rPr>
              <w:t>: a qualitative content analysis of eating disorder recovery-related posts on Instagram. Eating and Weight Disorders-Studies on Anorexia, Bulimia and Obesity, 27(4), 1535-1545.</w:t>
            </w:r>
          </w:p>
          <w:p w14:paraId="0A6C5403" w14:textId="3D9FBE13" w:rsidR="009807E4" w:rsidRDefault="009807E4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D1A70">
              <w:rPr>
                <w:rFonts w:ascii="Times New Roman" w:eastAsia="Times New Roman" w:hAnsi="Times New Roman" w:cs="Times New Roman"/>
                <w:lang w:val="pl-PL"/>
              </w:rPr>
              <w:t xml:space="preserve">Kim, H. S., </w:t>
            </w:r>
            <w:proofErr w:type="spellStart"/>
            <w:r w:rsidRPr="004D1A70">
              <w:rPr>
                <w:rFonts w:ascii="Times New Roman" w:eastAsia="Times New Roman" w:hAnsi="Times New Roman" w:cs="Times New Roman"/>
                <w:lang w:val="pl-PL"/>
              </w:rPr>
              <w:t>Chung</w:t>
            </w:r>
            <w:proofErr w:type="spellEnd"/>
            <w:r w:rsidRPr="004D1A70">
              <w:rPr>
                <w:rFonts w:ascii="Times New Roman" w:eastAsia="Times New Roman" w:hAnsi="Times New Roman" w:cs="Times New Roman"/>
                <w:lang w:val="pl-PL"/>
              </w:rPr>
              <w:t xml:space="preserve">, M. Y., </w:t>
            </w:r>
            <w:proofErr w:type="spellStart"/>
            <w:r w:rsidRPr="004D1A70">
              <w:rPr>
                <w:rFonts w:ascii="Times New Roman" w:eastAsia="Times New Roman" w:hAnsi="Times New Roman" w:cs="Times New Roman"/>
                <w:lang w:val="pl-PL"/>
              </w:rPr>
              <w:t>Rhee</w:t>
            </w:r>
            <w:proofErr w:type="spellEnd"/>
            <w:r w:rsidRPr="004D1A70">
              <w:rPr>
                <w:rFonts w:ascii="Times New Roman" w:eastAsia="Times New Roman" w:hAnsi="Times New Roman" w:cs="Times New Roman"/>
                <w:lang w:val="pl-PL"/>
              </w:rPr>
              <w:t xml:space="preserve">, E. S., &amp; Kim, Y. (2022). </w:t>
            </w:r>
            <w:r w:rsidRPr="009807E4">
              <w:rPr>
                <w:rFonts w:ascii="Times New Roman" w:eastAsia="Times New Roman" w:hAnsi="Times New Roman" w:cs="Times New Roman"/>
                <w:lang w:val="en-US"/>
              </w:rPr>
              <w:t>Is it reciprocating or self-serving?: Understanding coping strategies for postpartum depression in an online community for Korean mothers. Health Care for Women International, 1-18.</w:t>
            </w:r>
          </w:p>
          <w:p w14:paraId="344BBE96" w14:textId="1FBCB0E6" w:rsidR="009807E4" w:rsidRDefault="009807E4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807E4">
              <w:rPr>
                <w:rFonts w:ascii="Times New Roman" w:eastAsia="Times New Roman" w:hAnsi="Times New Roman" w:cs="Times New Roman"/>
                <w:lang w:val="en-US"/>
              </w:rPr>
              <w:t xml:space="preserve">Albano, G., Bonfanti, R. C., </w:t>
            </w:r>
            <w:proofErr w:type="spellStart"/>
            <w:r w:rsidRPr="009807E4">
              <w:rPr>
                <w:rFonts w:ascii="Times New Roman" w:eastAsia="Times New Roman" w:hAnsi="Times New Roman" w:cs="Times New Roman"/>
                <w:lang w:val="en-US"/>
              </w:rPr>
              <w:t>Gullo</w:t>
            </w:r>
            <w:proofErr w:type="spellEnd"/>
            <w:r w:rsidRPr="009807E4">
              <w:rPr>
                <w:rFonts w:ascii="Times New Roman" w:eastAsia="Times New Roman" w:hAnsi="Times New Roman" w:cs="Times New Roman"/>
                <w:lang w:val="en-US"/>
              </w:rPr>
              <w:t xml:space="preserve">, S., Salerno, L., &amp; Coco, G. L. (2021). The psychological impact of COVID-19 on people suffering from dysfunctional eating </w:t>
            </w:r>
            <w:proofErr w:type="spellStart"/>
            <w:r w:rsidRPr="009807E4">
              <w:rPr>
                <w:rFonts w:ascii="Times New Roman" w:eastAsia="Times New Roman" w:hAnsi="Times New Roman" w:cs="Times New Roman"/>
                <w:lang w:val="en-US"/>
              </w:rPr>
              <w:t>behaviours</w:t>
            </w:r>
            <w:proofErr w:type="spellEnd"/>
            <w:r w:rsidRPr="009807E4">
              <w:rPr>
                <w:rFonts w:ascii="Times New Roman" w:eastAsia="Times New Roman" w:hAnsi="Times New Roman" w:cs="Times New Roman"/>
                <w:lang w:val="en-US"/>
              </w:rPr>
              <w:t>: a linguistic analysis of the contents shared in an online community during the lockdown. Research in Psychotherapy: Psychopathology, Process, and Outcome, 24(3).</w:t>
            </w:r>
          </w:p>
          <w:p w14:paraId="24DB3628" w14:textId="12F75F18" w:rsidR="009807E4" w:rsidRPr="004D1A70" w:rsidRDefault="009807E4" w:rsidP="00E8255C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D1A70">
              <w:rPr>
                <w:rFonts w:ascii="Times New Roman" w:eastAsia="Times New Roman" w:hAnsi="Times New Roman" w:cs="Times New Roman"/>
                <w:lang w:val="pl-PL"/>
              </w:rPr>
              <w:t>Sik</w:t>
            </w:r>
            <w:proofErr w:type="spellEnd"/>
            <w:r w:rsidRPr="004D1A70">
              <w:rPr>
                <w:rFonts w:ascii="Times New Roman" w:eastAsia="Times New Roman" w:hAnsi="Times New Roman" w:cs="Times New Roman"/>
                <w:lang w:val="pl-PL"/>
              </w:rPr>
              <w:t xml:space="preserve">, D., </w:t>
            </w:r>
            <w:proofErr w:type="spellStart"/>
            <w:r w:rsidRPr="004D1A70">
              <w:rPr>
                <w:rFonts w:ascii="Times New Roman" w:eastAsia="Times New Roman" w:hAnsi="Times New Roman" w:cs="Times New Roman"/>
                <w:lang w:val="pl-PL"/>
              </w:rPr>
              <w:t>Németh</w:t>
            </w:r>
            <w:proofErr w:type="spellEnd"/>
            <w:r w:rsidRPr="004D1A70">
              <w:rPr>
                <w:rFonts w:ascii="Times New Roman" w:eastAsia="Times New Roman" w:hAnsi="Times New Roman" w:cs="Times New Roman"/>
                <w:lang w:val="pl-PL"/>
              </w:rPr>
              <w:t xml:space="preserve">, R., &amp; Katona, E. (2021). </w:t>
            </w:r>
            <w:r w:rsidRPr="009807E4">
              <w:rPr>
                <w:rFonts w:ascii="Times New Roman" w:eastAsia="Times New Roman" w:hAnsi="Times New Roman" w:cs="Times New Roman"/>
                <w:lang w:val="en-US"/>
              </w:rPr>
              <w:t>Topic modelling online depression forums: beyond narratives of self-objectification and self-blaming. Journal of Mental Health, 1-10.</w:t>
            </w:r>
          </w:p>
          <w:p w14:paraId="18B018F9" w14:textId="77777777" w:rsidR="00E8255C" w:rsidRDefault="00E8255C">
            <w:pPr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</w:tbl>
    <w:p w14:paraId="12ED0D1F" w14:textId="77777777" w:rsidR="000F1AAB" w:rsidRPr="004D1A70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6A68B6F6" w14:textId="77777777" w:rsidR="000F1AAB" w:rsidRPr="00D83CFE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4E3FF161" w14:textId="77777777" w:rsidR="000F1AAB" w:rsidRPr="00D83CFE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61BF34E" w14:textId="77777777" w:rsidR="000F1AAB" w:rsidRPr="00D83CFE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79519B60" w14:textId="77777777" w:rsidR="000F1AAB" w:rsidRPr="00D83CFE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4AC299E0" w14:textId="77777777" w:rsidR="000F1AAB" w:rsidRPr="00D83CFE" w:rsidRDefault="000F1AAB">
      <w:pPr>
        <w:widowControl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sectPr w:rsidR="000F1AAB" w:rsidRPr="00D83CFE" w:rsidSect="00C10C98">
      <w:headerReference w:type="default" r:id="rId11"/>
      <w:pgSz w:w="11909" w:h="16834"/>
      <w:pgMar w:top="720" w:right="720" w:bottom="720" w:left="72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10D45" w14:textId="77777777" w:rsidR="00821189" w:rsidRDefault="0082118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57410"/>
    <w:rsid w:val="00094F3E"/>
    <w:rsid w:val="000F1AAB"/>
    <w:rsid w:val="00134B4F"/>
    <w:rsid w:val="00171AFE"/>
    <w:rsid w:val="00172F94"/>
    <w:rsid w:val="001923B3"/>
    <w:rsid w:val="001D130D"/>
    <w:rsid w:val="001E705C"/>
    <w:rsid w:val="00247019"/>
    <w:rsid w:val="00254064"/>
    <w:rsid w:val="00282F79"/>
    <w:rsid w:val="002A1FFD"/>
    <w:rsid w:val="002B47EC"/>
    <w:rsid w:val="002C4F75"/>
    <w:rsid w:val="002D0203"/>
    <w:rsid w:val="0034721B"/>
    <w:rsid w:val="00375DD0"/>
    <w:rsid w:val="00381877"/>
    <w:rsid w:val="00392D5B"/>
    <w:rsid w:val="00394F28"/>
    <w:rsid w:val="003C02B6"/>
    <w:rsid w:val="003E40CF"/>
    <w:rsid w:val="004338AE"/>
    <w:rsid w:val="004576BC"/>
    <w:rsid w:val="00481A5F"/>
    <w:rsid w:val="0048682C"/>
    <w:rsid w:val="00491F1C"/>
    <w:rsid w:val="004C0D8A"/>
    <w:rsid w:val="004D1A70"/>
    <w:rsid w:val="004E70EC"/>
    <w:rsid w:val="004F2640"/>
    <w:rsid w:val="00553166"/>
    <w:rsid w:val="006C3984"/>
    <w:rsid w:val="006D30E9"/>
    <w:rsid w:val="00705D7C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916D2E"/>
    <w:rsid w:val="009269C1"/>
    <w:rsid w:val="0096797F"/>
    <w:rsid w:val="009807E4"/>
    <w:rsid w:val="00992733"/>
    <w:rsid w:val="009D793B"/>
    <w:rsid w:val="00A07B3E"/>
    <w:rsid w:val="00A12267"/>
    <w:rsid w:val="00A152C0"/>
    <w:rsid w:val="00A2553C"/>
    <w:rsid w:val="00A30805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CE499A"/>
    <w:rsid w:val="00D073B3"/>
    <w:rsid w:val="00D40B75"/>
    <w:rsid w:val="00D61DA7"/>
    <w:rsid w:val="00D83CFE"/>
    <w:rsid w:val="00DD6D28"/>
    <w:rsid w:val="00E47C0B"/>
    <w:rsid w:val="00E80AB9"/>
    <w:rsid w:val="00E8255C"/>
    <w:rsid w:val="00F1070A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://dx.doi.org/10.2196/3605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12</Words>
  <Characters>9077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3</cp:revision>
  <dcterms:created xsi:type="dcterms:W3CDTF">2022-11-26T20:08:00Z</dcterms:created>
  <dcterms:modified xsi:type="dcterms:W3CDTF">2022-11-26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